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en-US"/>
        </w:rPr>
        <w:t xml:space="preserve">Supplementary table S3. Rare coding heterozygous SNVs detected by both platforms in the linkage region. </w:t>
      </w:r>
    </w:p>
    <w:tbl>
      <w:tblPr>
        <w:tblW w:w="89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426"/>
        <w:gridCol w:w="559"/>
        <w:gridCol w:w="567"/>
        <w:gridCol w:w="1275"/>
        <w:gridCol w:w="2552"/>
        <w:gridCol w:w="1710"/>
      </w:tblGrid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chr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position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Ref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Al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Gene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Function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dbSNP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chr3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75787725</w:t>
            </w:r>
          </w:p>
        </w:tc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C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T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ZNF717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nonsynonymous SNV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rs186706183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chr3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75787729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G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ZNF717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nonsynonymous SNV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6T07:31:00Z</dcterms:created>
  <dc:creator>bluague</dc:creator>
  <dc:description/>
  <dc:language>en-US</dc:language>
  <cp:lastModifiedBy>bluague</cp:lastModifiedBy>
  <dcterms:modified xsi:type="dcterms:W3CDTF">2016-01-26T07:31:00Z</dcterms:modified>
  <cp:revision>1</cp:revision>
  <dc:subject/>
  <dc:title/>
</cp:coreProperties>
</file>